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FB220" w14:textId="57994DE3" w:rsidR="006A4C12" w:rsidRDefault="00DB1287" w:rsidP="006A4C12">
      <w:r>
        <w:t xml:space="preserve">Table </w:t>
      </w:r>
      <w:r w:rsidR="0012529A">
        <w:t>S</w:t>
      </w:r>
      <w:r>
        <w:t>26</w:t>
      </w:r>
      <w:r w:rsidR="006A4C12">
        <w:t xml:space="preserve">. </w:t>
      </w:r>
      <w:r w:rsidR="006A4C12" w:rsidRPr="0093029D">
        <w:t>Effect of GB spiked in soil and AMF treatments on the reduced glutathione content (µmol g</w:t>
      </w:r>
      <w:r w:rsidR="006A4C12" w:rsidRPr="0093029D">
        <w:rPr>
          <w:vertAlign w:val="superscript"/>
        </w:rPr>
        <w:t>-1</w:t>
      </w:r>
      <w:r w:rsidR="006A4C12" w:rsidRPr="0093029D">
        <w:t xml:space="preserve"> fresh weight) in so</w:t>
      </w:r>
      <w:r w:rsidR="006A4C12">
        <w:t>rghum under Cr toxic stress at 9</w:t>
      </w:r>
      <w:r w:rsidR="006A4C12" w:rsidRPr="0093029D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A538EA" w14:paraId="526E83CC" w14:textId="77777777" w:rsidTr="0061034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6F2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435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A538EA" w14:paraId="07CA3CE5" w14:textId="77777777" w:rsidTr="0061034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31A79" w14:textId="77777777" w:rsidR="006A4C12" w:rsidRPr="00A538EA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B8D5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A265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D821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485D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9E7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2C2A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3599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FC6A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59AC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025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A538EA" w14:paraId="0F475588" w14:textId="77777777" w:rsidTr="0061034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EDCE1" w14:textId="77777777" w:rsidR="006A4C12" w:rsidRPr="00A538EA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C8CB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F0E6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7D7D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1025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3A14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E897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D6DC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A702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E16E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0C04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D5E5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A690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B4D5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3C83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5DC1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9824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887E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3ABF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A3D1E" w14:textId="77777777" w:rsidR="006A4C12" w:rsidRPr="00A538EA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A538EA" w14:paraId="30F8886F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0DA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FEC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0CF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E5C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B84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18B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28C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7E8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22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078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EE9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64C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4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B460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9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AB4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3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492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8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949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0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57D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6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D8E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2BE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7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C93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1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C80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49</w:t>
            </w:r>
          </w:p>
        </w:tc>
      </w:tr>
      <w:tr w:rsidR="006A4C12" w:rsidRPr="00A538EA" w14:paraId="26D6C93F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DB6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A01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84EA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D8B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0CD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73D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9E5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B2C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25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F64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27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F3A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3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37E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6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FB9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3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220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6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2D8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9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1BA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2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3CD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7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E5C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9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773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4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E2E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6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BB6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64</w:t>
            </w:r>
          </w:p>
        </w:tc>
      </w:tr>
      <w:tr w:rsidR="006A4C12" w:rsidRPr="00A538EA" w14:paraId="6E29ACC7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336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D52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1D3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AD9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3A1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91A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16E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329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D90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2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9E2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62B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9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B57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4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457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8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9DC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3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793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6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389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5A6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2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37E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8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821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1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93A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7.24</w:t>
            </w:r>
          </w:p>
        </w:tc>
      </w:tr>
      <w:tr w:rsidR="006A4C12" w:rsidRPr="00A538EA" w14:paraId="2FB8172F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42F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83C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1E4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26B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3ED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5C4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D78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42E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E1E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0F8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4E8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7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03E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2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A37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FC8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0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6B6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3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923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8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C6D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0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A3F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6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FD7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9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9E8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79</w:t>
            </w:r>
          </w:p>
        </w:tc>
      </w:tr>
      <w:tr w:rsidR="006A4C12" w:rsidRPr="00A538EA" w14:paraId="61F13A92" w14:textId="77777777" w:rsidTr="0061034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340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BA3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B8F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7B1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9EC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3E4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ADF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E99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328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FAA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B1C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384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6BE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900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3F5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E9A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D84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EEF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6B2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973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E60D1F8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12529A"/>
    <w:rsid w:val="00323723"/>
    <w:rsid w:val="00487404"/>
    <w:rsid w:val="004B0318"/>
    <w:rsid w:val="004D4A28"/>
    <w:rsid w:val="006A4C12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8E87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6:00Z</dcterms:modified>
</cp:coreProperties>
</file>